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669AB" w14:textId="18960572" w:rsidR="00DF21CE" w:rsidRDefault="00CD5015">
      <w:r>
        <w:t>Supplement 2: Newcastle-</w:t>
      </w:r>
      <w:proofErr w:type="spellStart"/>
      <w:r>
        <w:t>Ottowa</w:t>
      </w:r>
      <w:proofErr w:type="spellEnd"/>
      <w:r>
        <w:t xml:space="preserve"> Scores</w:t>
      </w:r>
    </w:p>
    <w:p w14:paraId="0DE0B231" w14:textId="77777777" w:rsidR="00CD5015" w:rsidRDefault="00CD5015"/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1900"/>
        <w:gridCol w:w="1640"/>
        <w:gridCol w:w="1960"/>
        <w:gridCol w:w="1520"/>
        <w:gridCol w:w="1180"/>
      </w:tblGrid>
      <w:tr w:rsidR="00CD5015" w14:paraId="2E3F6A23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DEE0E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24D81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lection (0–4)</w:t>
            </w:r>
          </w:p>
        </w:tc>
        <w:tc>
          <w:tcPr>
            <w:tcW w:w="1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D0CD6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Comparability </w:t>
            </w:r>
          </w:p>
          <w:p w14:paraId="33B40D1B" w14:textId="6E06B8D1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0–2)</w:t>
            </w:r>
          </w:p>
        </w:tc>
        <w:tc>
          <w:tcPr>
            <w:tcW w:w="1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0E2F7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Outcome </w:t>
            </w:r>
          </w:p>
          <w:p w14:paraId="1D6783FA" w14:textId="7D1CE101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0–3)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EC605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otal (0–9)</w:t>
            </w:r>
          </w:p>
        </w:tc>
      </w:tr>
      <w:tr w:rsidR="00CD5015" w14:paraId="3A9AEAAB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77CA8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riumi (1997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2D61EDC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6AB1FD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3B2F78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98F279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CD5015" w14:paraId="72EA0334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96C60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Zoumalan (2012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42F78F1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3F75C4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95AD3B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237FC8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D5015" w14:paraId="3D946548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9E325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ervelli (2009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2DBC2A8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C77410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BC32CD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F5A3A8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CD5015" w14:paraId="0F8BB774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E61BD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ewick (2013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9F83653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48DD82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666A84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4111CD4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D5015" w14:paraId="27145FA1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986B9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ufyan (2013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826024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AF255C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3923EC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723E4FC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CD5015" w14:paraId="732BA64E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57349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ggon (2016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D44A285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1B8A7B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9C5312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2BB0D5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CD5015" w14:paraId="1139038D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7F0C0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aha (2021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BFBDDAE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740D4A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2EA8C0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40C9190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D5015" w14:paraId="7D30EE66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4A0194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Kondo (2020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92B5DEF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BF8B7D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57294E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4D86896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D5015" w14:paraId="0EBD953D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6A9D4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Ilhan (2015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11DFDB6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9B04D7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1557CA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1D5B640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CD5015" w14:paraId="38313E28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2EC6D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arham (2015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304CBF7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11AFAD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8D5DBC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151BFA1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D5015" w14:paraId="13CC5D8C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A66FD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bdelwahab (2021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9BDD0C6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FF261B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659C1F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232197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D5015" w14:paraId="783B62B8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D8679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Hismi (2022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78C95CA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5B4B4F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65093E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204672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D5015" w14:paraId="03B4963E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72ED9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Kofler (2023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DCF400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89948A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146B97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706A8D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CD5015" w14:paraId="729C72B4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47508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riumi (2023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3A89B3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C1710C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1A84BF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634D61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CD5015" w14:paraId="2160C937" w14:textId="77777777" w:rsidTr="00CD5015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955F4" w14:textId="77777777" w:rsidR="00CD5015" w:rsidRDefault="00CD50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bdelhamid (2024)</w:t>
            </w:r>
          </w:p>
        </w:tc>
        <w:tc>
          <w:tcPr>
            <w:tcW w:w="16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0936780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F68F10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DB3280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2D4299" w14:textId="77777777" w:rsidR="00CD5015" w:rsidRDefault="00CD5015" w:rsidP="00CD50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</w:tbl>
    <w:p w14:paraId="01C03781" w14:textId="77777777" w:rsidR="00CD5015" w:rsidRDefault="00CD5015"/>
    <w:sectPr w:rsidR="00CD50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15"/>
    <w:rsid w:val="000422AD"/>
    <w:rsid w:val="000A3B82"/>
    <w:rsid w:val="002E1918"/>
    <w:rsid w:val="006B7713"/>
    <w:rsid w:val="006D1E4B"/>
    <w:rsid w:val="00BB6EDF"/>
    <w:rsid w:val="00CD5015"/>
    <w:rsid w:val="00DD06B4"/>
    <w:rsid w:val="00DF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63633"/>
  <w15:chartTrackingRefBased/>
  <w15:docId w15:val="{933C1AB4-9190-1A4F-A8BA-0B225C69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0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0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0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0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0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0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0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0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0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Jarrett M</dc:creator>
  <cp:keywords/>
  <dc:description/>
  <cp:lastModifiedBy>Jackson, Jarrett M</cp:lastModifiedBy>
  <cp:revision>1</cp:revision>
  <dcterms:created xsi:type="dcterms:W3CDTF">2025-06-14T02:48:00Z</dcterms:created>
  <dcterms:modified xsi:type="dcterms:W3CDTF">2025-06-14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14T03:01:2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ef8d7a2-0b32-48a1-9edc-ce7b9fe3b70c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